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F5858" w14:textId="02B359EC" w:rsidR="00DC539E" w:rsidRDefault="00DC539E" w:rsidP="00DC539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EX 1</w:t>
      </w:r>
    </w:p>
    <w:p w14:paraId="358D629D" w14:textId="77777777" w:rsidR="00DC539E" w:rsidRDefault="00DC539E" w:rsidP="00DC539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5564FC8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SURVEY</w:t>
      </w:r>
    </w:p>
    <w:p w14:paraId="2B3F6D25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 xml:space="preserve">What is teledentistry? </w:t>
      </w:r>
    </w:p>
    <w:p w14:paraId="3B4AF4D7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Teledentistry refers to the use of telehealth systems and methodologies in dentistry.  Licensed or credentialed dentists and allied dental personnel are responsible for delivering services through teledentistry modalities. </w:t>
      </w:r>
    </w:p>
    <w:p w14:paraId="459FB220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1A813D2F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can include patient care and education delivery using, but not limited to, the following modalities:</w:t>
      </w:r>
    </w:p>
    <w:p w14:paraId="6B14F975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1EB2DEFD" w14:textId="77777777" w:rsidR="00DC539E" w:rsidRPr="00DC539E" w:rsidRDefault="00DC539E" w:rsidP="00DC539E">
      <w:pPr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Live video:</w:t>
      </w:r>
      <w:r w:rsidRPr="00DC539E">
        <w:rPr>
          <w:rFonts w:asciiTheme="majorBidi" w:hAnsiTheme="majorBidi" w:cstheme="majorBidi"/>
          <w:sz w:val="24"/>
          <w:szCs w:val="24"/>
        </w:rPr>
        <w:t xml:space="preserve"> Live, two-way interaction between a person (patient, caregiver, or provider) and a provider using audiovisual telecommunications technology. </w:t>
      </w:r>
    </w:p>
    <w:p w14:paraId="4F214F86" w14:textId="77777777" w:rsidR="00DC539E" w:rsidRPr="00DC539E" w:rsidRDefault="00DC539E" w:rsidP="00DC539E">
      <w:pPr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Store-and-forward</w:t>
      </w:r>
      <w:r w:rsidRPr="00DC539E">
        <w:rPr>
          <w:rFonts w:asciiTheme="majorBidi" w:hAnsiTheme="majorBidi" w:cstheme="majorBidi"/>
          <w:sz w:val="24"/>
          <w:szCs w:val="24"/>
        </w:rPr>
        <w:t>: Transmission of recorded health information (for example, radiographs, photographs, video, digital impressions and photomicrographs of patients) through a secure electronic communications system to a practitioner, who uses the information to evaluate a patient’s condition or render a service outside of a real-time or live interaction.</w:t>
      </w:r>
    </w:p>
    <w:p w14:paraId="4BF4A9AF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041E8EE5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 xml:space="preserve">What prompts the need for teledentistry? </w:t>
      </w:r>
    </w:p>
    <w:p w14:paraId="235CA562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3441714D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The reason or reasons why a teledentistry event occurs depends on the circumstances, such as when all persons who must be involved are not able to be in the same physical location (Nowadays, the COVID-19 pandemic is one reason for the use of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Teleldentistry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).  </w:t>
      </w:r>
    </w:p>
    <w:p w14:paraId="4DA46280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3663A5F0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The following question will cover the demographic information of the participant:</w:t>
      </w:r>
    </w:p>
    <w:p w14:paraId="27E1AF12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Age  </w:t>
      </w:r>
    </w:p>
    <w:p w14:paraId="180618F0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20–3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3CF7690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35–4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7A853A6F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45–5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641FAF0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55–6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2E8B9A4F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&gt;65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3CAB8398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lastRenderedPageBreak/>
        <w:t>Gender</w:t>
      </w:r>
    </w:p>
    <w:p w14:paraId="1AE42F3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Male </w:t>
      </w:r>
    </w:p>
    <w:p w14:paraId="3EF43862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Female</w:t>
      </w:r>
    </w:p>
    <w:p w14:paraId="3A23D48E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Qualification</w:t>
      </w:r>
    </w:p>
    <w:p w14:paraId="0B9E13F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Consultant/Specialist </w:t>
      </w:r>
    </w:p>
    <w:p w14:paraId="4A70D667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General dental practitioner</w:t>
      </w:r>
    </w:p>
    <w:p w14:paraId="65DE07E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Resident/Graduate research </w:t>
      </w:r>
    </w:p>
    <w:p w14:paraId="11E31F7D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Dental hygienist/therapist</w:t>
      </w:r>
    </w:p>
    <w:p w14:paraId="513BB2B6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Other </w:t>
      </w:r>
    </w:p>
    <w:p w14:paraId="7A43C1B6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Work experience (in years)</w:t>
      </w:r>
    </w:p>
    <w:p w14:paraId="146B5BE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0–5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75B17F43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6–10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</w:p>
    <w:p w14:paraId="356C1F15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11–15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0FF1384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&gt; 16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yr</w:t>
      </w:r>
      <w:proofErr w:type="spellEnd"/>
    </w:p>
    <w:p w14:paraId="3408D8DB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Location of the main job</w:t>
      </w:r>
    </w:p>
    <w:p w14:paraId="527413F6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Major city </w:t>
      </w:r>
    </w:p>
    <w:p w14:paraId="4A2EAC5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City/town</w:t>
      </w:r>
    </w:p>
    <w:p w14:paraId="7B97707B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Remote area </w:t>
      </w:r>
    </w:p>
    <w:p w14:paraId="7BC312D2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Work setting of the main job</w:t>
      </w:r>
    </w:p>
    <w:p w14:paraId="05B5F11D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Private </w:t>
      </w:r>
    </w:p>
    <w:p w14:paraId="2FEF8B86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Governmental </w:t>
      </w:r>
    </w:p>
    <w:p w14:paraId="13C8710B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Both (private &amp; governmental)</w:t>
      </w:r>
    </w:p>
    <w:p w14:paraId="0BA572EA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Academic </w:t>
      </w:r>
    </w:p>
    <w:p w14:paraId="65362C29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Working hours per week</w:t>
      </w:r>
    </w:p>
    <w:p w14:paraId="6A4900BA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1–19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</w:p>
    <w:p w14:paraId="0DADC5A0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20–3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5E834DBC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35–49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6E4A117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50 +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2A8DF3B4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22CB0DA5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Daily </w:t>
      </w:r>
      <w:proofErr w:type="gramStart"/>
      <w:r w:rsidRPr="00DC539E">
        <w:rPr>
          <w:rFonts w:asciiTheme="majorBidi" w:hAnsiTheme="majorBidi" w:cstheme="majorBidi"/>
          <w:sz w:val="24"/>
          <w:szCs w:val="24"/>
        </w:rPr>
        <w:t>general purpose</w:t>
      </w:r>
      <w:proofErr w:type="gramEnd"/>
      <w:r w:rsidRPr="00DC539E">
        <w:rPr>
          <w:rFonts w:asciiTheme="majorBidi" w:hAnsiTheme="majorBidi" w:cstheme="majorBidi"/>
          <w:sz w:val="24"/>
          <w:szCs w:val="24"/>
        </w:rPr>
        <w:t xml:space="preserve"> use of the internet (in hours) </w:t>
      </w:r>
    </w:p>
    <w:p w14:paraId="62D730D5" w14:textId="77777777" w:rsidR="00DC539E" w:rsidRPr="00DC539E" w:rsidRDefault="00DC539E" w:rsidP="00DC539E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&lt;1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74793690" w14:textId="77777777" w:rsidR="00DC539E" w:rsidRPr="00DC539E" w:rsidRDefault="00DC539E" w:rsidP="00DC539E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2–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692F34AF" w14:textId="77777777" w:rsidR="00DC539E" w:rsidRPr="00DC539E" w:rsidRDefault="00DC539E" w:rsidP="00DC539E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5–7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53051FE0" w14:textId="77777777" w:rsidR="00DC539E" w:rsidRPr="00DC539E" w:rsidRDefault="00DC539E" w:rsidP="00DC539E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8–10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06A4A959" w14:textId="77777777" w:rsidR="00DC539E" w:rsidRPr="00DC539E" w:rsidRDefault="00DC539E" w:rsidP="00DC539E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&gt;11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76016E0E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2FE80E2A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Daily practice-related use of the internet (in hours)</w:t>
      </w:r>
    </w:p>
    <w:p w14:paraId="74743D7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&lt;1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2A67FB9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2–4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722CA527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5–7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35C8B152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8–10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6F475CD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&gt;11 </w:t>
      </w:r>
      <w:proofErr w:type="spellStart"/>
      <w:r w:rsidRPr="00DC539E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DC539E">
        <w:rPr>
          <w:rFonts w:asciiTheme="majorBidi" w:hAnsiTheme="majorBidi" w:cstheme="majorBidi"/>
          <w:sz w:val="24"/>
          <w:szCs w:val="24"/>
        </w:rPr>
        <w:t xml:space="preserve"> </w:t>
      </w:r>
    </w:p>
    <w:p w14:paraId="1FC1C44E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6794A54C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Preferred communication tool in your dental practice</w:t>
      </w:r>
    </w:p>
    <w:p w14:paraId="4C9640F5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Forum</w:t>
      </w:r>
    </w:p>
    <w:p w14:paraId="3B46C382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Videoconference</w:t>
      </w:r>
    </w:p>
    <w:p w14:paraId="24C7172A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Social Media</w:t>
      </w:r>
    </w:p>
    <w:p w14:paraId="04D05DEF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Fax/Letters</w:t>
      </w:r>
    </w:p>
    <w:p w14:paraId="48B04BBA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Email</w:t>
      </w:r>
    </w:p>
    <w:p w14:paraId="2E55F75D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Phone</w:t>
      </w:r>
    </w:p>
    <w:p w14:paraId="32FF67A1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In-person</w:t>
      </w:r>
    </w:p>
    <w:p w14:paraId="0B3751D9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644BBACF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Questions 11 to 15 will cover concerns about data security and patient consent.</w:t>
      </w:r>
    </w:p>
    <w:p w14:paraId="484A9441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266185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Gaining patient consent for teleconsultation</w:t>
      </w:r>
    </w:p>
    <w:p w14:paraId="0B781857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Confidentiality when data are sent online</w:t>
      </w:r>
    </w:p>
    <w:p w14:paraId="194A802C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lastRenderedPageBreak/>
        <w:t>Potential for digital forgery</w:t>
      </w:r>
    </w:p>
    <w:p w14:paraId="5A23E529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Incompatible hardware and software</w:t>
      </w:r>
    </w:p>
    <w:p w14:paraId="2E1B332F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Reliability of teledental equipment</w:t>
      </w:r>
    </w:p>
    <w:p w14:paraId="64874B05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 Choices:</w:t>
      </w:r>
    </w:p>
    <w:p w14:paraId="3555DA74" w14:textId="77777777" w:rsidR="00DC539E" w:rsidRPr="00DC539E" w:rsidRDefault="00DC539E" w:rsidP="00DC539E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Very concerned </w:t>
      </w:r>
    </w:p>
    <w:p w14:paraId="39AA739A" w14:textId="77777777" w:rsidR="00DC539E" w:rsidRPr="00DC539E" w:rsidRDefault="00DC539E" w:rsidP="00DC539E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Little concerned </w:t>
      </w:r>
    </w:p>
    <w:p w14:paraId="5B219E28" w14:textId="77777777" w:rsidR="00DC539E" w:rsidRPr="00DC539E" w:rsidRDefault="00DC539E" w:rsidP="00DC539E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Not feeling either way</w:t>
      </w:r>
    </w:p>
    <w:p w14:paraId="33BD3BC0" w14:textId="77777777" w:rsidR="00DC539E" w:rsidRPr="00DC539E" w:rsidRDefault="00DC539E" w:rsidP="00DC539E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Not particularly concerned </w:t>
      </w:r>
    </w:p>
    <w:p w14:paraId="7DA9F8B5" w14:textId="77777777" w:rsidR="00DC539E" w:rsidRPr="00DC539E" w:rsidRDefault="00DC539E" w:rsidP="00DC539E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Not concerned at all</w:t>
      </w:r>
    </w:p>
    <w:p w14:paraId="7CB72E49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1A77B483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7D54C128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Questions 16 to 21 will cover perceptions about the capability of teledentistry to improve practice</w:t>
      </w:r>
    </w:p>
    <w:p w14:paraId="378304E2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provide accurate diagnosis in a clinical setting</w:t>
      </w:r>
    </w:p>
    <w:p w14:paraId="385F1490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Teledentistry would help shorten the waiting list </w:t>
      </w:r>
    </w:p>
    <w:p w14:paraId="32A4B693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enhance guidelines and advice</w:t>
      </w:r>
    </w:p>
    <w:p w14:paraId="73FCEC35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Teledentistry would improve the interaction between peers </w:t>
      </w:r>
    </w:p>
    <w:p w14:paraId="48FEA00B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Teledentistry would provide a safe atmosphere for practicing dentistry (e.g., COVID-19 Pandemic) </w:t>
      </w:r>
    </w:p>
    <w:p w14:paraId="6B4EAA53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make patient’s referral more efficient</w:t>
      </w:r>
    </w:p>
    <w:p w14:paraId="43E9144F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Choices:</w:t>
      </w:r>
    </w:p>
    <w:p w14:paraId="5FBCF2BD" w14:textId="77777777" w:rsidR="00DC539E" w:rsidRPr="00DC539E" w:rsidRDefault="00DC539E" w:rsidP="00DC539E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Disagree strongly</w:t>
      </w:r>
    </w:p>
    <w:p w14:paraId="6EB926E8" w14:textId="77777777" w:rsidR="00DC539E" w:rsidRPr="00DC539E" w:rsidRDefault="00DC539E" w:rsidP="00DC539E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Disagree </w:t>
      </w:r>
    </w:p>
    <w:p w14:paraId="501681D9" w14:textId="77777777" w:rsidR="00DC539E" w:rsidRPr="00DC539E" w:rsidRDefault="00DC539E" w:rsidP="00DC539E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Neutral </w:t>
      </w:r>
    </w:p>
    <w:p w14:paraId="0A804D82" w14:textId="77777777" w:rsidR="00DC539E" w:rsidRPr="00DC539E" w:rsidRDefault="00DC539E" w:rsidP="00DC539E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Agree </w:t>
      </w:r>
    </w:p>
    <w:p w14:paraId="772A2860" w14:textId="77777777" w:rsidR="00DC539E" w:rsidRPr="00DC539E" w:rsidRDefault="00DC539E" w:rsidP="00DC539E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Agree strongly</w:t>
      </w:r>
    </w:p>
    <w:p w14:paraId="275BD4E6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0903564C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Questions 22 to 28 will cover perceptions about the usefulness of teledentistry for dental practice</w:t>
      </w:r>
    </w:p>
    <w:p w14:paraId="601253CF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lastRenderedPageBreak/>
        <w:t>Teledentistry would enhance clinical training and continuing education</w:t>
      </w:r>
    </w:p>
    <w:p w14:paraId="3A2620DD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reduce costs for the dental practices</w:t>
      </w:r>
    </w:p>
    <w:p w14:paraId="63C79101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increase treatment time spent with the patient</w:t>
      </w:r>
    </w:p>
    <w:p w14:paraId="7A12C194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necessitate an extra appointment for taking photographs</w:t>
      </w:r>
    </w:p>
    <w:p w14:paraId="3C995263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save time compared with a referral letter</w:t>
      </w:r>
    </w:p>
    <w:p w14:paraId="60FA711C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be too expensive to set up</w:t>
      </w:r>
    </w:p>
    <w:p w14:paraId="02D23483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provide adequate diagnostic information</w:t>
      </w:r>
    </w:p>
    <w:p w14:paraId="55354A4C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Choices:</w:t>
      </w:r>
    </w:p>
    <w:p w14:paraId="7870351A" w14:textId="77777777" w:rsidR="00DC539E" w:rsidRPr="00DC539E" w:rsidRDefault="00DC539E" w:rsidP="00DC539E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Disagree strongly</w:t>
      </w:r>
    </w:p>
    <w:p w14:paraId="03B22215" w14:textId="77777777" w:rsidR="00DC539E" w:rsidRPr="00DC539E" w:rsidRDefault="00DC539E" w:rsidP="00DC539E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Disagree </w:t>
      </w:r>
    </w:p>
    <w:p w14:paraId="63D22803" w14:textId="77777777" w:rsidR="00DC539E" w:rsidRPr="00DC539E" w:rsidRDefault="00DC539E" w:rsidP="00DC539E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Neutral </w:t>
      </w:r>
    </w:p>
    <w:p w14:paraId="1055F7A0" w14:textId="77777777" w:rsidR="00DC539E" w:rsidRPr="00DC539E" w:rsidRDefault="00DC539E" w:rsidP="00DC539E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Agree </w:t>
      </w:r>
    </w:p>
    <w:p w14:paraId="4D096441" w14:textId="77777777" w:rsidR="00DC539E" w:rsidRPr="00DC539E" w:rsidRDefault="00DC539E" w:rsidP="00DC539E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Agree strongly</w:t>
      </w:r>
    </w:p>
    <w:p w14:paraId="7C57F51D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55636221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Questions 29 to 36 will cover perceptions about the usefulness of teledentistry for patients</w:t>
      </w:r>
    </w:p>
    <w:p w14:paraId="60B86AEC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save money for patients</w:t>
      </w:r>
    </w:p>
    <w:p w14:paraId="1DEABEE5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improve communication with patients</w:t>
      </w:r>
    </w:p>
    <w:p w14:paraId="51AA24E4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be helpful patient education</w:t>
      </w:r>
    </w:p>
    <w:p w14:paraId="07562688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help to avoid unnecessary travel to Dental clinic</w:t>
      </w:r>
    </w:p>
    <w:p w14:paraId="0F10F1DF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Teledentistry would be helpful in monitoring the patient's condition </w:t>
      </w:r>
    </w:p>
    <w:p w14:paraId="181BAFE9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be convenient and well received by patients</w:t>
      </w:r>
    </w:p>
    <w:p w14:paraId="79384473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would be useful for patients in remote areas</w:t>
      </w:r>
    </w:p>
    <w:p w14:paraId="7EA6E290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should be covered by dental insurance plans.</w:t>
      </w:r>
    </w:p>
    <w:p w14:paraId="634EB901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Choices:</w:t>
      </w:r>
    </w:p>
    <w:p w14:paraId="5E1C3D98" w14:textId="77777777" w:rsidR="00DC539E" w:rsidRPr="00DC539E" w:rsidRDefault="00DC539E" w:rsidP="00DC539E">
      <w:pPr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Disagree strongly</w:t>
      </w:r>
    </w:p>
    <w:p w14:paraId="7C73CF13" w14:textId="77777777" w:rsidR="00DC539E" w:rsidRPr="00DC539E" w:rsidRDefault="00DC539E" w:rsidP="00DC539E">
      <w:pPr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Disagree </w:t>
      </w:r>
    </w:p>
    <w:p w14:paraId="01DC0A76" w14:textId="77777777" w:rsidR="00DC539E" w:rsidRPr="00DC539E" w:rsidRDefault="00DC539E" w:rsidP="00DC539E">
      <w:pPr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Neutral </w:t>
      </w:r>
    </w:p>
    <w:p w14:paraId="7189FC66" w14:textId="77777777" w:rsidR="00DC539E" w:rsidRPr="00DC539E" w:rsidRDefault="00DC539E" w:rsidP="00DC539E">
      <w:pPr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 xml:space="preserve">Agree </w:t>
      </w:r>
    </w:p>
    <w:p w14:paraId="55A4C35A" w14:textId="77777777" w:rsidR="00DC539E" w:rsidRPr="00DC539E" w:rsidRDefault="00DC539E" w:rsidP="00DC539E">
      <w:pPr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lastRenderedPageBreak/>
        <w:t>Agree strongly</w:t>
      </w:r>
    </w:p>
    <w:p w14:paraId="2CE72CA3" w14:textId="77777777" w:rsidR="00DC539E" w:rsidRP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3BA833FE" w14:textId="77777777" w:rsidR="00DC539E" w:rsidRPr="00DC539E" w:rsidRDefault="00DC539E" w:rsidP="00DC53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39E">
        <w:rPr>
          <w:rFonts w:asciiTheme="majorBidi" w:hAnsiTheme="majorBidi" w:cstheme="majorBidi"/>
          <w:b/>
          <w:bCs/>
          <w:sz w:val="24"/>
          <w:szCs w:val="24"/>
        </w:rPr>
        <w:t>Thank you for your kind and helpful participation. Last question below</w:t>
      </w:r>
    </w:p>
    <w:p w14:paraId="3EDF7BC1" w14:textId="77777777" w:rsidR="00DC539E" w:rsidRPr="00DC539E" w:rsidRDefault="00DC539E" w:rsidP="00DC539E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Teledentistry can be applied in which branch of dentistry? (choose one or more option)</w:t>
      </w:r>
    </w:p>
    <w:p w14:paraId="1E9B64D8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Operative dentistry</w:t>
      </w:r>
    </w:p>
    <w:p w14:paraId="4A78821E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Prosthodontics</w:t>
      </w:r>
    </w:p>
    <w:p w14:paraId="0C2495F6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Endodontics</w:t>
      </w:r>
    </w:p>
    <w:p w14:paraId="7299C8C5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Orthodontics</w:t>
      </w:r>
    </w:p>
    <w:p w14:paraId="10B81592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Periodontics</w:t>
      </w:r>
    </w:p>
    <w:p w14:paraId="01203A04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Pedodontics</w:t>
      </w:r>
    </w:p>
    <w:p w14:paraId="4C5E52DD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Oral medicine</w:t>
      </w:r>
    </w:p>
    <w:p w14:paraId="599DD6F4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Oral surgery</w:t>
      </w:r>
    </w:p>
    <w:p w14:paraId="174C3ED0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Oral radiology</w:t>
      </w:r>
    </w:p>
    <w:p w14:paraId="631261D1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Community dentistry</w:t>
      </w:r>
    </w:p>
    <w:p w14:paraId="533F67DD" w14:textId="77777777" w:rsidR="00DC539E" w:rsidRPr="00DC539E" w:rsidRDefault="00DC539E" w:rsidP="00DC539E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DC539E">
        <w:rPr>
          <w:rFonts w:asciiTheme="majorBidi" w:hAnsiTheme="majorBidi" w:cstheme="majorBidi"/>
          <w:sz w:val="24"/>
          <w:szCs w:val="24"/>
        </w:rPr>
        <w:t>Dental hygiene</w:t>
      </w:r>
    </w:p>
    <w:p w14:paraId="42807A6D" w14:textId="77777777" w:rsidR="00DC539E" w:rsidRDefault="00DC539E" w:rsidP="00DC539E">
      <w:pPr>
        <w:rPr>
          <w:rFonts w:asciiTheme="majorBidi" w:hAnsiTheme="majorBidi" w:cstheme="majorBidi"/>
          <w:sz w:val="24"/>
          <w:szCs w:val="24"/>
        </w:rPr>
      </w:pPr>
    </w:p>
    <w:p w14:paraId="138CA302" w14:textId="77777777" w:rsidR="00DC539E" w:rsidRPr="00401E1B" w:rsidRDefault="00DC539E" w:rsidP="00853808">
      <w:pPr>
        <w:rPr>
          <w:rFonts w:asciiTheme="majorBidi" w:hAnsiTheme="majorBidi" w:cstheme="majorBidi"/>
          <w:sz w:val="24"/>
          <w:szCs w:val="24"/>
        </w:rPr>
      </w:pPr>
    </w:p>
    <w:sectPr w:rsidR="00DC539E" w:rsidRPr="00401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F7375"/>
    <w:multiLevelType w:val="hybridMultilevel"/>
    <w:tmpl w:val="8B409B44"/>
    <w:lvl w:ilvl="0" w:tplc="B220F0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ACBC88">
      <w:start w:val="1"/>
      <w:numFmt w:val="lowerLetter"/>
      <w:lvlText w:val="%2."/>
      <w:lvlJc w:val="left"/>
      <w:pPr>
        <w:ind w:left="1440" w:hanging="360"/>
      </w:pPr>
    </w:lvl>
    <w:lvl w:ilvl="2" w:tplc="33B2BB3A" w:tentative="1">
      <w:start w:val="1"/>
      <w:numFmt w:val="lowerRoman"/>
      <w:lvlText w:val="%3."/>
      <w:lvlJc w:val="right"/>
      <w:pPr>
        <w:ind w:left="2160" w:hanging="180"/>
      </w:pPr>
    </w:lvl>
    <w:lvl w:ilvl="3" w:tplc="12BAF006" w:tentative="1">
      <w:start w:val="1"/>
      <w:numFmt w:val="decimal"/>
      <w:lvlText w:val="%4."/>
      <w:lvlJc w:val="left"/>
      <w:pPr>
        <w:ind w:left="2880" w:hanging="360"/>
      </w:pPr>
    </w:lvl>
    <w:lvl w:ilvl="4" w:tplc="98441512" w:tentative="1">
      <w:start w:val="1"/>
      <w:numFmt w:val="lowerLetter"/>
      <w:lvlText w:val="%5."/>
      <w:lvlJc w:val="left"/>
      <w:pPr>
        <w:ind w:left="3600" w:hanging="360"/>
      </w:pPr>
    </w:lvl>
    <w:lvl w:ilvl="5" w:tplc="D9FE9CE0" w:tentative="1">
      <w:start w:val="1"/>
      <w:numFmt w:val="lowerRoman"/>
      <w:lvlText w:val="%6."/>
      <w:lvlJc w:val="right"/>
      <w:pPr>
        <w:ind w:left="4320" w:hanging="180"/>
      </w:pPr>
    </w:lvl>
    <w:lvl w:ilvl="6" w:tplc="E3B0928E" w:tentative="1">
      <w:start w:val="1"/>
      <w:numFmt w:val="decimal"/>
      <w:lvlText w:val="%7."/>
      <w:lvlJc w:val="left"/>
      <w:pPr>
        <w:ind w:left="5040" w:hanging="360"/>
      </w:pPr>
    </w:lvl>
    <w:lvl w:ilvl="7" w:tplc="F2347782" w:tentative="1">
      <w:start w:val="1"/>
      <w:numFmt w:val="lowerLetter"/>
      <w:lvlText w:val="%8."/>
      <w:lvlJc w:val="left"/>
      <w:pPr>
        <w:ind w:left="5760" w:hanging="360"/>
      </w:pPr>
    </w:lvl>
    <w:lvl w:ilvl="8" w:tplc="4AD2AC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90594"/>
    <w:multiLevelType w:val="hybridMultilevel"/>
    <w:tmpl w:val="421CA748"/>
    <w:lvl w:ilvl="0" w:tplc="31B2F2BC">
      <w:start w:val="1"/>
      <w:numFmt w:val="lowerLetter"/>
      <w:lvlText w:val="%1."/>
      <w:lvlJc w:val="left"/>
      <w:pPr>
        <w:ind w:left="1440" w:hanging="360"/>
      </w:pPr>
    </w:lvl>
    <w:lvl w:ilvl="1" w:tplc="E0DC0DDA" w:tentative="1">
      <w:start w:val="1"/>
      <w:numFmt w:val="lowerLetter"/>
      <w:lvlText w:val="%2."/>
      <w:lvlJc w:val="left"/>
      <w:pPr>
        <w:ind w:left="2160" w:hanging="360"/>
      </w:pPr>
    </w:lvl>
    <w:lvl w:ilvl="2" w:tplc="B8DEC138" w:tentative="1">
      <w:start w:val="1"/>
      <w:numFmt w:val="lowerRoman"/>
      <w:lvlText w:val="%3."/>
      <w:lvlJc w:val="right"/>
      <w:pPr>
        <w:ind w:left="2880" w:hanging="180"/>
      </w:pPr>
    </w:lvl>
    <w:lvl w:ilvl="3" w:tplc="089EF89C" w:tentative="1">
      <w:start w:val="1"/>
      <w:numFmt w:val="decimal"/>
      <w:lvlText w:val="%4."/>
      <w:lvlJc w:val="left"/>
      <w:pPr>
        <w:ind w:left="3600" w:hanging="360"/>
      </w:pPr>
    </w:lvl>
    <w:lvl w:ilvl="4" w:tplc="FC0016C4" w:tentative="1">
      <w:start w:val="1"/>
      <w:numFmt w:val="lowerLetter"/>
      <w:lvlText w:val="%5."/>
      <w:lvlJc w:val="left"/>
      <w:pPr>
        <w:ind w:left="4320" w:hanging="360"/>
      </w:pPr>
    </w:lvl>
    <w:lvl w:ilvl="5" w:tplc="B944E0AE" w:tentative="1">
      <w:start w:val="1"/>
      <w:numFmt w:val="lowerRoman"/>
      <w:lvlText w:val="%6."/>
      <w:lvlJc w:val="right"/>
      <w:pPr>
        <w:ind w:left="5040" w:hanging="180"/>
      </w:pPr>
    </w:lvl>
    <w:lvl w:ilvl="6" w:tplc="2BE65A1E" w:tentative="1">
      <w:start w:val="1"/>
      <w:numFmt w:val="decimal"/>
      <w:lvlText w:val="%7."/>
      <w:lvlJc w:val="left"/>
      <w:pPr>
        <w:ind w:left="5760" w:hanging="360"/>
      </w:pPr>
    </w:lvl>
    <w:lvl w:ilvl="7" w:tplc="CA9E90D4" w:tentative="1">
      <w:start w:val="1"/>
      <w:numFmt w:val="lowerLetter"/>
      <w:lvlText w:val="%8."/>
      <w:lvlJc w:val="left"/>
      <w:pPr>
        <w:ind w:left="6480" w:hanging="360"/>
      </w:pPr>
    </w:lvl>
    <w:lvl w:ilvl="8" w:tplc="8E642C5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7187331"/>
    <w:multiLevelType w:val="hybridMultilevel"/>
    <w:tmpl w:val="4A7CEB70"/>
    <w:lvl w:ilvl="0" w:tplc="0A90AA86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9511E7"/>
    <w:multiLevelType w:val="hybridMultilevel"/>
    <w:tmpl w:val="0ED2E644"/>
    <w:lvl w:ilvl="0" w:tplc="0632069A">
      <w:start w:val="1"/>
      <w:numFmt w:val="lowerLetter"/>
      <w:lvlText w:val="%1."/>
      <w:lvlJc w:val="left"/>
      <w:pPr>
        <w:ind w:left="720" w:hanging="360"/>
      </w:pPr>
    </w:lvl>
    <w:lvl w:ilvl="1" w:tplc="A76ECBBC" w:tentative="1">
      <w:start w:val="1"/>
      <w:numFmt w:val="lowerLetter"/>
      <w:lvlText w:val="%2."/>
      <w:lvlJc w:val="left"/>
      <w:pPr>
        <w:ind w:left="1440" w:hanging="360"/>
      </w:pPr>
    </w:lvl>
    <w:lvl w:ilvl="2" w:tplc="7BA604F2" w:tentative="1">
      <w:start w:val="1"/>
      <w:numFmt w:val="lowerRoman"/>
      <w:lvlText w:val="%3."/>
      <w:lvlJc w:val="right"/>
      <w:pPr>
        <w:ind w:left="2160" w:hanging="180"/>
      </w:pPr>
    </w:lvl>
    <w:lvl w:ilvl="3" w:tplc="0018D384" w:tentative="1">
      <w:start w:val="1"/>
      <w:numFmt w:val="decimal"/>
      <w:lvlText w:val="%4."/>
      <w:lvlJc w:val="left"/>
      <w:pPr>
        <w:ind w:left="2880" w:hanging="360"/>
      </w:pPr>
    </w:lvl>
    <w:lvl w:ilvl="4" w:tplc="F5E87CB2" w:tentative="1">
      <w:start w:val="1"/>
      <w:numFmt w:val="lowerLetter"/>
      <w:lvlText w:val="%5."/>
      <w:lvlJc w:val="left"/>
      <w:pPr>
        <w:ind w:left="3600" w:hanging="360"/>
      </w:pPr>
    </w:lvl>
    <w:lvl w:ilvl="5" w:tplc="3E580AA4" w:tentative="1">
      <w:start w:val="1"/>
      <w:numFmt w:val="lowerRoman"/>
      <w:lvlText w:val="%6."/>
      <w:lvlJc w:val="right"/>
      <w:pPr>
        <w:ind w:left="4320" w:hanging="180"/>
      </w:pPr>
    </w:lvl>
    <w:lvl w:ilvl="6" w:tplc="A05EB7A6" w:tentative="1">
      <w:start w:val="1"/>
      <w:numFmt w:val="decimal"/>
      <w:lvlText w:val="%7."/>
      <w:lvlJc w:val="left"/>
      <w:pPr>
        <w:ind w:left="5040" w:hanging="360"/>
      </w:pPr>
    </w:lvl>
    <w:lvl w:ilvl="7" w:tplc="F5742B7E" w:tentative="1">
      <w:start w:val="1"/>
      <w:numFmt w:val="lowerLetter"/>
      <w:lvlText w:val="%8."/>
      <w:lvlJc w:val="left"/>
      <w:pPr>
        <w:ind w:left="5760" w:hanging="360"/>
      </w:pPr>
    </w:lvl>
    <w:lvl w:ilvl="8" w:tplc="DB7476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FA5875"/>
    <w:multiLevelType w:val="hybridMultilevel"/>
    <w:tmpl w:val="78E8F958"/>
    <w:lvl w:ilvl="0" w:tplc="ACC0B7D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6B210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187C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58A8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F28B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C67D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B6BA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9222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B2DA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C37426"/>
    <w:multiLevelType w:val="hybridMultilevel"/>
    <w:tmpl w:val="37D8ADD4"/>
    <w:lvl w:ilvl="0" w:tplc="394A5966">
      <w:start w:val="1"/>
      <w:numFmt w:val="decimal"/>
      <w:lvlText w:val="%1."/>
      <w:lvlJc w:val="left"/>
      <w:pPr>
        <w:ind w:left="720" w:hanging="360"/>
      </w:pPr>
    </w:lvl>
    <w:lvl w:ilvl="1" w:tplc="1F86D158" w:tentative="1">
      <w:start w:val="1"/>
      <w:numFmt w:val="lowerLetter"/>
      <w:lvlText w:val="%2."/>
      <w:lvlJc w:val="left"/>
      <w:pPr>
        <w:ind w:left="1440" w:hanging="360"/>
      </w:pPr>
    </w:lvl>
    <w:lvl w:ilvl="2" w:tplc="D2E2BAA6" w:tentative="1">
      <w:start w:val="1"/>
      <w:numFmt w:val="lowerRoman"/>
      <w:lvlText w:val="%3."/>
      <w:lvlJc w:val="right"/>
      <w:pPr>
        <w:ind w:left="2160" w:hanging="180"/>
      </w:pPr>
    </w:lvl>
    <w:lvl w:ilvl="3" w:tplc="084A5202" w:tentative="1">
      <w:start w:val="1"/>
      <w:numFmt w:val="decimal"/>
      <w:lvlText w:val="%4."/>
      <w:lvlJc w:val="left"/>
      <w:pPr>
        <w:ind w:left="2880" w:hanging="360"/>
      </w:pPr>
    </w:lvl>
    <w:lvl w:ilvl="4" w:tplc="788290DE" w:tentative="1">
      <w:start w:val="1"/>
      <w:numFmt w:val="lowerLetter"/>
      <w:lvlText w:val="%5."/>
      <w:lvlJc w:val="left"/>
      <w:pPr>
        <w:ind w:left="3600" w:hanging="360"/>
      </w:pPr>
    </w:lvl>
    <w:lvl w:ilvl="5" w:tplc="3B0A39A8" w:tentative="1">
      <w:start w:val="1"/>
      <w:numFmt w:val="lowerRoman"/>
      <w:lvlText w:val="%6."/>
      <w:lvlJc w:val="right"/>
      <w:pPr>
        <w:ind w:left="4320" w:hanging="180"/>
      </w:pPr>
    </w:lvl>
    <w:lvl w:ilvl="6" w:tplc="4AE0003C" w:tentative="1">
      <w:start w:val="1"/>
      <w:numFmt w:val="decimal"/>
      <w:lvlText w:val="%7."/>
      <w:lvlJc w:val="left"/>
      <w:pPr>
        <w:ind w:left="5040" w:hanging="360"/>
      </w:pPr>
    </w:lvl>
    <w:lvl w:ilvl="7" w:tplc="4C92D9DC" w:tentative="1">
      <w:start w:val="1"/>
      <w:numFmt w:val="lowerLetter"/>
      <w:lvlText w:val="%8."/>
      <w:lvlJc w:val="left"/>
      <w:pPr>
        <w:ind w:left="5760" w:hanging="360"/>
      </w:pPr>
    </w:lvl>
    <w:lvl w:ilvl="8" w:tplc="8D00B4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F216B"/>
    <w:multiLevelType w:val="hybridMultilevel"/>
    <w:tmpl w:val="5B309E82"/>
    <w:lvl w:ilvl="0" w:tplc="188C1566">
      <w:start w:val="1"/>
      <w:numFmt w:val="lowerLetter"/>
      <w:lvlText w:val="%1."/>
      <w:lvlJc w:val="left"/>
      <w:pPr>
        <w:ind w:left="1440" w:hanging="360"/>
      </w:pPr>
    </w:lvl>
    <w:lvl w:ilvl="1" w:tplc="726E597C" w:tentative="1">
      <w:start w:val="1"/>
      <w:numFmt w:val="lowerLetter"/>
      <w:lvlText w:val="%2."/>
      <w:lvlJc w:val="left"/>
      <w:pPr>
        <w:ind w:left="2160" w:hanging="360"/>
      </w:pPr>
    </w:lvl>
    <w:lvl w:ilvl="2" w:tplc="6526C1FA" w:tentative="1">
      <w:start w:val="1"/>
      <w:numFmt w:val="lowerRoman"/>
      <w:lvlText w:val="%3."/>
      <w:lvlJc w:val="right"/>
      <w:pPr>
        <w:ind w:left="2880" w:hanging="180"/>
      </w:pPr>
    </w:lvl>
    <w:lvl w:ilvl="3" w:tplc="429EF79A" w:tentative="1">
      <w:start w:val="1"/>
      <w:numFmt w:val="decimal"/>
      <w:lvlText w:val="%4."/>
      <w:lvlJc w:val="left"/>
      <w:pPr>
        <w:ind w:left="3600" w:hanging="360"/>
      </w:pPr>
    </w:lvl>
    <w:lvl w:ilvl="4" w:tplc="8B385660" w:tentative="1">
      <w:start w:val="1"/>
      <w:numFmt w:val="lowerLetter"/>
      <w:lvlText w:val="%5."/>
      <w:lvlJc w:val="left"/>
      <w:pPr>
        <w:ind w:left="4320" w:hanging="360"/>
      </w:pPr>
    </w:lvl>
    <w:lvl w:ilvl="5" w:tplc="F3A231B6" w:tentative="1">
      <w:start w:val="1"/>
      <w:numFmt w:val="lowerRoman"/>
      <w:lvlText w:val="%6."/>
      <w:lvlJc w:val="right"/>
      <w:pPr>
        <w:ind w:left="5040" w:hanging="180"/>
      </w:pPr>
    </w:lvl>
    <w:lvl w:ilvl="6" w:tplc="619C11A0" w:tentative="1">
      <w:start w:val="1"/>
      <w:numFmt w:val="decimal"/>
      <w:lvlText w:val="%7."/>
      <w:lvlJc w:val="left"/>
      <w:pPr>
        <w:ind w:left="5760" w:hanging="360"/>
      </w:pPr>
    </w:lvl>
    <w:lvl w:ilvl="7" w:tplc="7CFE7DF8" w:tentative="1">
      <w:start w:val="1"/>
      <w:numFmt w:val="lowerLetter"/>
      <w:lvlText w:val="%8."/>
      <w:lvlJc w:val="left"/>
      <w:pPr>
        <w:ind w:left="6480" w:hanging="360"/>
      </w:pPr>
    </w:lvl>
    <w:lvl w:ilvl="8" w:tplc="27F41C1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B720A28"/>
    <w:multiLevelType w:val="hybridMultilevel"/>
    <w:tmpl w:val="0ED2E644"/>
    <w:lvl w:ilvl="0" w:tplc="133C242E">
      <w:start w:val="1"/>
      <w:numFmt w:val="lowerLetter"/>
      <w:lvlText w:val="%1."/>
      <w:lvlJc w:val="left"/>
      <w:pPr>
        <w:ind w:left="720" w:hanging="360"/>
      </w:pPr>
    </w:lvl>
    <w:lvl w:ilvl="1" w:tplc="517EA954" w:tentative="1">
      <w:start w:val="1"/>
      <w:numFmt w:val="lowerLetter"/>
      <w:lvlText w:val="%2."/>
      <w:lvlJc w:val="left"/>
      <w:pPr>
        <w:ind w:left="1440" w:hanging="360"/>
      </w:pPr>
    </w:lvl>
    <w:lvl w:ilvl="2" w:tplc="9926AFE4" w:tentative="1">
      <w:start w:val="1"/>
      <w:numFmt w:val="lowerRoman"/>
      <w:lvlText w:val="%3."/>
      <w:lvlJc w:val="right"/>
      <w:pPr>
        <w:ind w:left="2160" w:hanging="180"/>
      </w:pPr>
    </w:lvl>
    <w:lvl w:ilvl="3" w:tplc="6CD46ABA" w:tentative="1">
      <w:start w:val="1"/>
      <w:numFmt w:val="decimal"/>
      <w:lvlText w:val="%4."/>
      <w:lvlJc w:val="left"/>
      <w:pPr>
        <w:ind w:left="2880" w:hanging="360"/>
      </w:pPr>
    </w:lvl>
    <w:lvl w:ilvl="4" w:tplc="B838D884" w:tentative="1">
      <w:start w:val="1"/>
      <w:numFmt w:val="lowerLetter"/>
      <w:lvlText w:val="%5."/>
      <w:lvlJc w:val="left"/>
      <w:pPr>
        <w:ind w:left="3600" w:hanging="360"/>
      </w:pPr>
    </w:lvl>
    <w:lvl w:ilvl="5" w:tplc="DB54C1B4" w:tentative="1">
      <w:start w:val="1"/>
      <w:numFmt w:val="lowerRoman"/>
      <w:lvlText w:val="%6."/>
      <w:lvlJc w:val="right"/>
      <w:pPr>
        <w:ind w:left="4320" w:hanging="180"/>
      </w:pPr>
    </w:lvl>
    <w:lvl w:ilvl="6" w:tplc="BEBE121E" w:tentative="1">
      <w:start w:val="1"/>
      <w:numFmt w:val="decimal"/>
      <w:lvlText w:val="%7."/>
      <w:lvlJc w:val="left"/>
      <w:pPr>
        <w:ind w:left="5040" w:hanging="360"/>
      </w:pPr>
    </w:lvl>
    <w:lvl w:ilvl="7" w:tplc="7D8E1186" w:tentative="1">
      <w:start w:val="1"/>
      <w:numFmt w:val="lowerLetter"/>
      <w:lvlText w:val="%8."/>
      <w:lvlJc w:val="left"/>
      <w:pPr>
        <w:ind w:left="5760" w:hanging="360"/>
      </w:pPr>
    </w:lvl>
    <w:lvl w:ilvl="8" w:tplc="A62A47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5C15ED"/>
    <w:multiLevelType w:val="hybridMultilevel"/>
    <w:tmpl w:val="0ED2E644"/>
    <w:lvl w:ilvl="0" w:tplc="67663C86">
      <w:start w:val="1"/>
      <w:numFmt w:val="lowerLetter"/>
      <w:lvlText w:val="%1."/>
      <w:lvlJc w:val="left"/>
      <w:pPr>
        <w:ind w:left="720" w:hanging="360"/>
      </w:pPr>
    </w:lvl>
    <w:lvl w:ilvl="1" w:tplc="39247A16" w:tentative="1">
      <w:start w:val="1"/>
      <w:numFmt w:val="lowerLetter"/>
      <w:lvlText w:val="%2."/>
      <w:lvlJc w:val="left"/>
      <w:pPr>
        <w:ind w:left="1440" w:hanging="360"/>
      </w:pPr>
    </w:lvl>
    <w:lvl w:ilvl="2" w:tplc="0D12D8A8" w:tentative="1">
      <w:start w:val="1"/>
      <w:numFmt w:val="lowerRoman"/>
      <w:lvlText w:val="%3."/>
      <w:lvlJc w:val="right"/>
      <w:pPr>
        <w:ind w:left="2160" w:hanging="180"/>
      </w:pPr>
    </w:lvl>
    <w:lvl w:ilvl="3" w:tplc="49B40464" w:tentative="1">
      <w:start w:val="1"/>
      <w:numFmt w:val="decimal"/>
      <w:lvlText w:val="%4."/>
      <w:lvlJc w:val="left"/>
      <w:pPr>
        <w:ind w:left="2880" w:hanging="360"/>
      </w:pPr>
    </w:lvl>
    <w:lvl w:ilvl="4" w:tplc="BDC00B32" w:tentative="1">
      <w:start w:val="1"/>
      <w:numFmt w:val="lowerLetter"/>
      <w:lvlText w:val="%5."/>
      <w:lvlJc w:val="left"/>
      <w:pPr>
        <w:ind w:left="3600" w:hanging="360"/>
      </w:pPr>
    </w:lvl>
    <w:lvl w:ilvl="5" w:tplc="F3AA6746" w:tentative="1">
      <w:start w:val="1"/>
      <w:numFmt w:val="lowerRoman"/>
      <w:lvlText w:val="%6."/>
      <w:lvlJc w:val="right"/>
      <w:pPr>
        <w:ind w:left="4320" w:hanging="180"/>
      </w:pPr>
    </w:lvl>
    <w:lvl w:ilvl="6" w:tplc="54966870" w:tentative="1">
      <w:start w:val="1"/>
      <w:numFmt w:val="decimal"/>
      <w:lvlText w:val="%7."/>
      <w:lvlJc w:val="left"/>
      <w:pPr>
        <w:ind w:left="5040" w:hanging="360"/>
      </w:pPr>
    </w:lvl>
    <w:lvl w:ilvl="7" w:tplc="0302CDDA" w:tentative="1">
      <w:start w:val="1"/>
      <w:numFmt w:val="lowerLetter"/>
      <w:lvlText w:val="%8."/>
      <w:lvlJc w:val="left"/>
      <w:pPr>
        <w:ind w:left="5760" w:hanging="360"/>
      </w:pPr>
    </w:lvl>
    <w:lvl w:ilvl="8" w:tplc="DE4A489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8"/>
  </w:num>
  <w:num w:numId="7">
    <w:abstractNumId w:val="7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812D1"/>
    <w:rsid w:val="0000654D"/>
    <w:rsid w:val="00025C11"/>
    <w:rsid w:val="000C1BB6"/>
    <w:rsid w:val="00110A18"/>
    <w:rsid w:val="0011333B"/>
    <w:rsid w:val="00165C0D"/>
    <w:rsid w:val="001A08B0"/>
    <w:rsid w:val="001D3338"/>
    <w:rsid w:val="001E7F89"/>
    <w:rsid w:val="0020417C"/>
    <w:rsid w:val="002145D2"/>
    <w:rsid w:val="00241341"/>
    <w:rsid w:val="0025069A"/>
    <w:rsid w:val="00255CD7"/>
    <w:rsid w:val="00267C83"/>
    <w:rsid w:val="002A0224"/>
    <w:rsid w:val="002D2086"/>
    <w:rsid w:val="002D442E"/>
    <w:rsid w:val="0030301F"/>
    <w:rsid w:val="00304E05"/>
    <w:rsid w:val="00324295"/>
    <w:rsid w:val="0036376C"/>
    <w:rsid w:val="003B6A02"/>
    <w:rsid w:val="003C3FFD"/>
    <w:rsid w:val="003F258C"/>
    <w:rsid w:val="00401E1B"/>
    <w:rsid w:val="00420615"/>
    <w:rsid w:val="0043665D"/>
    <w:rsid w:val="00457CB7"/>
    <w:rsid w:val="00474BB6"/>
    <w:rsid w:val="00481A84"/>
    <w:rsid w:val="005410AC"/>
    <w:rsid w:val="005533CC"/>
    <w:rsid w:val="005B5ED2"/>
    <w:rsid w:val="005D754D"/>
    <w:rsid w:val="00614E3C"/>
    <w:rsid w:val="00687F39"/>
    <w:rsid w:val="00737470"/>
    <w:rsid w:val="00747205"/>
    <w:rsid w:val="00757473"/>
    <w:rsid w:val="007648AC"/>
    <w:rsid w:val="007B5872"/>
    <w:rsid w:val="008035E4"/>
    <w:rsid w:val="00832085"/>
    <w:rsid w:val="00853808"/>
    <w:rsid w:val="0086231F"/>
    <w:rsid w:val="00876F43"/>
    <w:rsid w:val="008A02B3"/>
    <w:rsid w:val="009749E2"/>
    <w:rsid w:val="009C2CB5"/>
    <w:rsid w:val="009C36D1"/>
    <w:rsid w:val="009D62AD"/>
    <w:rsid w:val="00A018E9"/>
    <w:rsid w:val="00A14DF8"/>
    <w:rsid w:val="00A72DF8"/>
    <w:rsid w:val="00A812D1"/>
    <w:rsid w:val="00AB140E"/>
    <w:rsid w:val="00B81302"/>
    <w:rsid w:val="00BA3C13"/>
    <w:rsid w:val="00BC76C1"/>
    <w:rsid w:val="00BF1ECF"/>
    <w:rsid w:val="00C52057"/>
    <w:rsid w:val="00C82EC9"/>
    <w:rsid w:val="00C928DF"/>
    <w:rsid w:val="00C943DE"/>
    <w:rsid w:val="00CB75D7"/>
    <w:rsid w:val="00CC6D9F"/>
    <w:rsid w:val="00D815A0"/>
    <w:rsid w:val="00DA6C95"/>
    <w:rsid w:val="00DB0AAB"/>
    <w:rsid w:val="00DC539E"/>
    <w:rsid w:val="00DF515F"/>
    <w:rsid w:val="00E277E6"/>
    <w:rsid w:val="00E33750"/>
    <w:rsid w:val="00E63FB4"/>
    <w:rsid w:val="00E70E71"/>
    <w:rsid w:val="00E7557A"/>
    <w:rsid w:val="00E8432D"/>
    <w:rsid w:val="00ED285D"/>
    <w:rsid w:val="00EF0B14"/>
    <w:rsid w:val="00F01B0F"/>
    <w:rsid w:val="00F40317"/>
    <w:rsid w:val="00F523FD"/>
    <w:rsid w:val="00FA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CF6C"/>
  <w15:chartTrackingRefBased/>
  <w15:docId w15:val="{7E41C5F4-E7C6-4807-BB54-5F032682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D44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77E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D44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2D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D442E"/>
    <w:rPr>
      <w:color w:val="0000FF"/>
      <w:u w:val="single"/>
    </w:rPr>
  </w:style>
  <w:style w:type="character" w:customStyle="1" w:styleId="details">
    <w:name w:val="details"/>
    <w:basedOn w:val="DefaultParagraphFont"/>
    <w:rsid w:val="002D442E"/>
  </w:style>
  <w:style w:type="paragraph" w:customStyle="1" w:styleId="Title1">
    <w:name w:val="Title1"/>
    <w:basedOn w:val="Normal"/>
    <w:rsid w:val="002D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D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2D442E"/>
  </w:style>
  <w:style w:type="paragraph" w:customStyle="1" w:styleId="EndNoteBibliography">
    <w:name w:val="EndNote Bibliography"/>
    <w:basedOn w:val="Normal"/>
    <w:link w:val="EndNoteBibliographyChar"/>
    <w:rsid w:val="0085380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5380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B0AAB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AAB"/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B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B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B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3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AFEC6D-EF62-D94A-ACC0-14191C500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halifa@yahoo.com</dc:creator>
  <cp:lastModifiedBy>drkhalifa@yahoo.com</cp:lastModifiedBy>
  <cp:revision>3</cp:revision>
  <dcterms:created xsi:type="dcterms:W3CDTF">2020-06-17T17:01:00Z</dcterms:created>
  <dcterms:modified xsi:type="dcterms:W3CDTF">2020-06-17T17:46:00Z</dcterms:modified>
</cp:coreProperties>
</file>